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D8A90" w14:textId="20698F68" w:rsidR="002F16C8" w:rsidRPr="001577A7" w:rsidRDefault="002F16C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</w:p>
    <w:p w14:paraId="0D270DAA" w14:textId="7ECDD094" w:rsidR="000376B8" w:rsidRDefault="000376B8" w:rsidP="000376B8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948D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</w:t>
      </w:r>
      <w:r w:rsidR="00E67AA5">
        <w:rPr>
          <w:rFonts w:ascii="Times New Roman" w:hAnsi="Times New Roman" w:cs="Times New Roman"/>
          <w:b/>
          <w:bCs/>
          <w:sz w:val="22"/>
          <w:szCs w:val="22"/>
          <w:lang w:val="en-US"/>
        </w:rPr>
        <w:t>orting Information</w:t>
      </w:r>
    </w:p>
    <w:p w14:paraId="39A67FBE" w14:textId="77777777" w:rsidR="000376B8" w:rsidRDefault="000376B8" w:rsidP="000376B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37F756A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S1</w:t>
      </w: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COVID-19 survey items on behavioral change.</w:t>
      </w:r>
    </w:p>
    <w:p w14:paraId="0BC831BD" w14:textId="77777777" w:rsidR="000376B8" w:rsidRPr="001577A7" w:rsidRDefault="000376B8" w:rsidP="000376B8">
      <w:pPr>
        <w:pBdr>
          <w:top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Compared to prior to the pandemic, how much time do you spend in the following activity?</w:t>
      </w:r>
    </w:p>
    <w:p w14:paraId="1A28C50D" w14:textId="77777777" w:rsidR="000376B8" w:rsidRPr="001577A7" w:rsidRDefault="000376B8" w:rsidP="000376B8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Response scale: much less time; slightly less time; no change; slightly more time; much more time.</w:t>
      </w:r>
    </w:p>
    <w:p w14:paraId="291C4FB4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Sleeping</w:t>
      </w:r>
    </w:p>
    <w:p w14:paraId="3E2A66E9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Physical activity</w:t>
      </w:r>
    </w:p>
    <w:p w14:paraId="7BBACD29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Watching movies, TV shows and videos</w:t>
      </w:r>
    </w:p>
    <w:p w14:paraId="485D99E7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eeting up with friends</w:t>
      </w:r>
    </w:p>
    <w:p w14:paraId="49E5FE12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Talking to friends on the phone</w:t>
      </w:r>
    </w:p>
    <w:p w14:paraId="1750D980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Use social media (e.g., Facebook, Snapchat, Instagram, TikTok) to talk with friends or send them a message, picture or video</w:t>
      </w:r>
    </w:p>
    <w:p w14:paraId="13B4B8A1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Use social media (e.g., Facebook, Snapchat, Instagram, TikTok) to look at the profiles of friends</w:t>
      </w:r>
    </w:p>
    <w:p w14:paraId="171BA3A6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eet up with relatives</w:t>
      </w:r>
    </w:p>
    <w:p w14:paraId="1A61E2C3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Talk with relatives on the phone or through social media (e.g. Facebook, Snapchat, Instagram)</w:t>
      </w:r>
    </w:p>
    <w:p w14:paraId="384502F2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Use social media (e.g., Facebook, Snapchat, Instagram, TikTok) to look at the profiles of people you do not know</w:t>
      </w:r>
    </w:p>
    <w:p w14:paraId="4A8EC8EB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Use the internet for something else than social media or gaming (e.g., read news, watch videos)</w:t>
      </w:r>
    </w:p>
    <w:p w14:paraId="62BEB264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Play computer games online alone</w:t>
      </w:r>
    </w:p>
    <w:p w14:paraId="48CE8A0F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Play computer games online with others</w:t>
      </w:r>
    </w:p>
    <w:p w14:paraId="36933239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Play computer games offline</w:t>
      </w:r>
    </w:p>
    <w:p w14:paraId="47FA8734" w14:textId="77777777" w:rsidR="000376B8" w:rsidRPr="001577A7" w:rsidRDefault="000376B8" w:rsidP="000376B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Use the computer for something else than browsing online or playing computer games (e.g., study, write)</w:t>
      </w:r>
    </w:p>
    <w:p w14:paraId="7121AF34" w14:textId="77777777" w:rsidR="000376B8" w:rsidRPr="001577A7" w:rsidRDefault="000376B8" w:rsidP="000376B8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Watch the news</w:t>
      </w:r>
    </w:p>
    <w:p w14:paraId="344B4B83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</w:p>
    <w:p w14:paraId="479CB08A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</w:p>
    <w:p w14:paraId="612D70B4" w14:textId="77777777" w:rsidR="000376B8" w:rsidRDefault="000376B8" w:rsidP="000376B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sectPr w:rsidR="000376B8" w:rsidSect="009F03F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4989AD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lastRenderedPageBreak/>
        <w:t>Table S2.</w:t>
      </w: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 xml:space="preserve"> Survey items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on the</w:t>
      </w: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 xml:space="preserve"> perceived negative and positive effect on mental health due to the COVID-19 pandemic.</w:t>
      </w:r>
    </w:p>
    <w:p w14:paraId="4B3374FC" w14:textId="77777777" w:rsidR="000376B8" w:rsidRPr="001577A7" w:rsidRDefault="000376B8" w:rsidP="000376B8">
      <w:pPr>
        <w:pBdr>
          <w:top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What, if anything, do you feel has negatively affected your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mental health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during COVID-19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? </w:t>
      </w:r>
    </w:p>
    <w:p w14:paraId="101BB7CC" w14:textId="77777777" w:rsidR="000376B8" w:rsidRPr="001577A7" w:rsidRDefault="000376B8" w:rsidP="000376B8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Check all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the items 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that app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y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 to you.</w:t>
      </w:r>
    </w:p>
    <w:p w14:paraId="1266D532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Worrying that I will get COVID-19</w:t>
      </w:r>
    </w:p>
    <w:p w14:paraId="0E0D889A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Worrying about someone I know getting COVID-19</w:t>
      </w:r>
    </w:p>
    <w:p w14:paraId="383E4095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Increased time at home</w:t>
      </w:r>
    </w:p>
    <w:p w14:paraId="4740564A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Not being able to meet friends in person</w:t>
      </w:r>
    </w:p>
    <w:p w14:paraId="0A3B3DA3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Worrying about how many people, in Iceland and abroad, have been seriously sick due to COVID-19</w:t>
      </w:r>
    </w:p>
    <w:p w14:paraId="1DB84725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Changes in teaching and school routines</w:t>
      </w:r>
    </w:p>
    <w:p w14:paraId="418E215F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Increased time with the family</w:t>
      </w:r>
    </w:p>
    <w:p w14:paraId="04A30591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Stress due to changes in my daily routine</w:t>
      </w:r>
    </w:p>
    <w:p w14:paraId="7D194D29" w14:textId="77777777" w:rsidR="000376B8" w:rsidRPr="001577A7" w:rsidRDefault="000376B8" w:rsidP="000376B8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edia coverage of the COVID-19 pandemic</w:t>
      </w:r>
    </w:p>
    <w:p w14:paraId="4EB214A8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</w:p>
    <w:p w14:paraId="20CF4720" w14:textId="77777777" w:rsidR="000376B8" w:rsidRPr="001577A7" w:rsidRDefault="000376B8" w:rsidP="000376B8">
      <w:pPr>
        <w:pBdr>
          <w:top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What, if anything, do you feel has positively affected your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mental health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during COVID-19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? </w:t>
      </w:r>
    </w:p>
    <w:p w14:paraId="4AE86526" w14:textId="77777777" w:rsidR="000376B8" w:rsidRPr="001577A7" w:rsidRDefault="000376B8" w:rsidP="000376B8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Check all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the items 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that app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>y</w:t>
      </w:r>
      <w:r w:rsidRPr="001577A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is-IS"/>
        </w:rPr>
        <w:t xml:space="preserve"> to you.</w:t>
      </w:r>
    </w:p>
    <w:p w14:paraId="507D4A6E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Less stress due to school and homework</w:t>
      </w:r>
    </w:p>
    <w:p w14:paraId="719D3FD1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to relax</w:t>
      </w:r>
    </w:p>
    <w:p w14:paraId="38A6174F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for hobbies (e.g., drawing, listening to music, writing, cooking)</w:t>
      </w:r>
    </w:p>
    <w:p w14:paraId="56D8F835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using social media (e.g., Facebook, Snapchat, TikTok)</w:t>
      </w:r>
    </w:p>
    <w:p w14:paraId="5CB6E02B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to watch TV</w:t>
      </w:r>
    </w:p>
    <w:p w14:paraId="6EC2C66F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to exercise</w:t>
      </w:r>
    </w:p>
    <w:p w14:paraId="414370FB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Increased sleep</w:t>
      </w:r>
    </w:p>
    <w:p w14:paraId="5352334F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ore time with the family</w:t>
      </w:r>
    </w:p>
    <w:p w14:paraId="13874DA5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Less time with peers in school</w:t>
      </w:r>
    </w:p>
    <w:p w14:paraId="48BA74A7" w14:textId="77777777" w:rsidR="000376B8" w:rsidRPr="001577A7" w:rsidRDefault="000376B8" w:rsidP="000376B8">
      <w:pP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Increased flexibility in my daily schedule</w:t>
      </w:r>
    </w:p>
    <w:p w14:paraId="341A0FF9" w14:textId="77777777" w:rsidR="000376B8" w:rsidRPr="001577A7" w:rsidRDefault="000376B8" w:rsidP="000376B8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</w:pPr>
      <w:r w:rsidRPr="001577A7">
        <w:rPr>
          <w:rFonts w:ascii="Times New Roman" w:hAnsi="Times New Roman" w:cs="Times New Roman"/>
          <w:color w:val="000000" w:themeColor="text1"/>
          <w:sz w:val="22"/>
          <w:szCs w:val="22"/>
          <w:lang w:val="is-IS"/>
        </w:rPr>
        <w:t>Media coverage of the COVID-19 pandemic</w:t>
      </w:r>
    </w:p>
    <w:p w14:paraId="5586E448" w14:textId="482B213A" w:rsidR="000376B8" w:rsidRDefault="000376B8" w:rsidP="000376B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  <w:sectPr w:rsidR="000376B8" w:rsidSect="000376B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A0CB81B" w14:textId="7021493C" w:rsidR="00CA5C0C" w:rsidRDefault="00CA5C0C" w:rsidP="00CA5C0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5168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 w:rsidR="00BB2BD6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F43115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51680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481786">
        <w:rPr>
          <w:rFonts w:ascii="Times New Roman" w:hAnsi="Times New Roman" w:cs="Times New Roman"/>
          <w:sz w:val="22"/>
          <w:szCs w:val="22"/>
          <w:lang w:val="en-US"/>
        </w:rPr>
        <w:t xml:space="preserve"> Predictors of depressive symptoms during the COVID-19 pandemic across participants and stratified by gender.</w:t>
      </w:r>
    </w:p>
    <w:p w14:paraId="04FFDF4B" w14:textId="77777777" w:rsidR="00CA5C0C" w:rsidRDefault="00CA5C0C" w:rsidP="00CA5C0C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W w:w="1644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402"/>
        <w:gridCol w:w="1474"/>
        <w:gridCol w:w="1146"/>
        <w:gridCol w:w="1147"/>
        <w:gridCol w:w="1056"/>
        <w:gridCol w:w="934"/>
        <w:gridCol w:w="946"/>
        <w:gridCol w:w="946"/>
        <w:gridCol w:w="1167"/>
        <w:gridCol w:w="906"/>
        <w:gridCol w:w="905"/>
        <w:gridCol w:w="1056"/>
        <w:gridCol w:w="1358"/>
      </w:tblGrid>
      <w:tr w:rsidR="00CA5C0C" w:rsidRPr="00CA5C0C" w14:paraId="5593C8AD" w14:textId="77777777" w:rsidTr="00A6668D">
        <w:trPr>
          <w:trHeight w:val="320"/>
        </w:trPr>
        <w:tc>
          <w:tcPr>
            <w:tcW w:w="3402" w:type="dxa"/>
            <w:tcBorders>
              <w:top w:val="single" w:sz="6" w:space="0" w:color="auto"/>
              <w:left w:val="nil"/>
            </w:tcBorders>
            <w:shd w:val="clear" w:color="auto" w:fill="auto"/>
            <w:noWrap/>
          </w:tcPr>
          <w:p w14:paraId="672600E8" w14:textId="77777777" w:rsidR="00CA5C0C" w:rsidRPr="00F6728D" w:rsidRDefault="00CA5C0C" w:rsidP="006F2E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3" w:type="dxa"/>
            <w:gridSpan w:val="4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7FDBB1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  <w:t>All</w:t>
            </w:r>
          </w:p>
        </w:tc>
        <w:tc>
          <w:tcPr>
            <w:tcW w:w="3993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004AE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4225" w:type="dxa"/>
            <w:gridSpan w:val="4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</w:tcPr>
          <w:p w14:paraId="5245A9E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  <w:t>Boys</w:t>
            </w:r>
          </w:p>
        </w:tc>
      </w:tr>
      <w:tr w:rsidR="00CA5C0C" w:rsidRPr="00CA5C0C" w14:paraId="267440C5" w14:textId="77777777" w:rsidTr="00A6668D">
        <w:trPr>
          <w:trHeight w:val="320"/>
        </w:trPr>
        <w:tc>
          <w:tcPr>
            <w:tcW w:w="3402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18672CF" w14:textId="77777777" w:rsidR="00CA5C0C" w:rsidRPr="00CA5C0C" w:rsidRDefault="00CA5C0C" w:rsidP="006F2E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7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DEF407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E8A250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47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4BC203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6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14:paraId="302BC1A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hen´s d</w:t>
            </w:r>
          </w:p>
        </w:tc>
        <w:tc>
          <w:tcPr>
            <w:tcW w:w="934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9B20DC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4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EC81FE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4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E7DB89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7" w:type="dxa"/>
            <w:tcBorders>
              <w:bottom w:val="single" w:sz="6" w:space="0" w:color="auto"/>
              <w:right w:val="single" w:sz="6" w:space="0" w:color="auto"/>
            </w:tcBorders>
          </w:tcPr>
          <w:p w14:paraId="78203FF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  <w:t>Cohen´s d</w:t>
            </w:r>
          </w:p>
        </w:tc>
        <w:tc>
          <w:tcPr>
            <w:tcW w:w="906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843CEC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C5FE07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531FB1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8" w:type="dxa"/>
            <w:tcBorders>
              <w:bottom w:val="single" w:sz="6" w:space="0" w:color="auto"/>
              <w:right w:val="nil"/>
            </w:tcBorders>
          </w:tcPr>
          <w:p w14:paraId="197B338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</w:pPr>
            <w:r w:rsidRPr="00CA5C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is-IS"/>
              </w:rPr>
              <w:t>Cohen´s d</w:t>
            </w:r>
          </w:p>
        </w:tc>
      </w:tr>
      <w:tr w:rsidR="00CA5C0C" w:rsidRPr="00CA5C0C" w14:paraId="78426773" w14:textId="77777777" w:rsidTr="00A6668D">
        <w:trPr>
          <w:trHeight w:val="320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9C08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D04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4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905E07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4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1807F8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9A86F0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B7258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527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735F36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6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4BC75FE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B7F91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BF3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8A1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4D019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</w:tr>
      <w:tr w:rsidR="00CA5C0C" w:rsidRPr="00CA5C0C" w14:paraId="4F9DF58F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9B25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915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707C1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5805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2A028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AF6B8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F15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833B2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4081D30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89E81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BDA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D26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416F41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CA5C0C" w:rsidRPr="00CA5C0C" w14:paraId="54FC5F35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506D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ching T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71D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01065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5C6C4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B3B11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9EC25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23E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D6398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4468CDC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AA07F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073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82B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7FD218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CA5C0C" w:rsidRPr="00CA5C0C" w14:paraId="61C23F47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574E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ting up with friend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507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FB765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7EAF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FD7C7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BC0D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BA2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32A57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68038A2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D7903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B77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257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E7480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CA5C0C" w:rsidRPr="00CA5C0C" w14:paraId="083E87EE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7CBA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king with friends on the ph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E80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0D232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A0AA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48463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BAB51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695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50A9C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468D98A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5E6F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FA6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5B3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62C301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A5C0C" w:rsidRPr="00CA5C0C" w14:paraId="0AC14EA9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5C32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aging with friends via social med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E6D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26CFE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285D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D485E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1ED1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AD6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B7042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1527C0B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19C15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06A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7C5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E3E654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CA5C0C" w:rsidRPr="00CA5C0C" w14:paraId="15C14F65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5D65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king at friend's social media profi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C7C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C7003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F756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26BD5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3A87C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8B1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7D572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06859D4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EEAD0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3E1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A99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7E19FE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</w:tr>
      <w:tr w:rsidR="00CA5C0C" w:rsidRPr="00CA5C0C" w14:paraId="7E9EE1D7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98AE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ting up with famil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0D8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509E0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A5B6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21BD3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639F7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BD6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B7946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61C507D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CB77F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E79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7F4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68D1D0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CA5C0C" w:rsidRPr="00CA5C0C" w14:paraId="49662926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E892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ng with family via phone or social med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FF6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FC095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FE58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16A8B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545C5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1F5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88533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0CECEDF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23B8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99B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7B1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5A516B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CA5C0C" w:rsidRPr="00CA5C0C" w14:paraId="6698D298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847F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king at strangers' social media profil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F95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826C8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A3C6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3D031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ABFC2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D8A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85997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575D74C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55A42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25E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43C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97EF56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CA5C0C" w:rsidRPr="00CA5C0C" w14:paraId="07C5B516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062F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social media or gaming internet us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014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84EB1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AF44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BACA8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F8320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E4A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86A84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2EF36FD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5A55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E45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998B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A0E75B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CA5C0C" w:rsidRPr="00CA5C0C" w14:paraId="10CE6F30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BFCB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ine gaming al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AE6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528A1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7EC1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7A265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1DEA1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525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24BEB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2CB59C3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35ED9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F2B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C15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F0D6AF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CA5C0C" w:rsidRPr="00CA5C0C" w14:paraId="3BD5CC12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40E7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ine gaming with oth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CE2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CBD87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CBB8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F20F0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36ED6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B0C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10C81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3DD9EA1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F70B6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BF49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4A2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1FFC282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CA5C0C" w:rsidRPr="00CA5C0C" w14:paraId="19C21A9B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9606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line gam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229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3606D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08BD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F0AF9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BEAA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ADA4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30284C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6" w:space="0" w:color="auto"/>
            </w:tcBorders>
          </w:tcPr>
          <w:p w14:paraId="4386BC8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B8DD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422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A6B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5E8A9AD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CA5C0C" w:rsidRPr="00CA5C0C" w14:paraId="535B55C4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36E18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uterized learning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237AF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114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B3227C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hideMark/>
          </w:tcPr>
          <w:p w14:paraId="2E2DF94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56" w:type="dxa"/>
            <w:tcBorders>
              <w:top w:val="nil"/>
              <w:left w:val="nil"/>
              <w:right w:val="single" w:sz="6" w:space="0" w:color="auto"/>
            </w:tcBorders>
          </w:tcPr>
          <w:p w14:paraId="34C01046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73D293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31061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4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378143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67" w:type="dxa"/>
            <w:tcBorders>
              <w:top w:val="nil"/>
              <w:right w:val="single" w:sz="6" w:space="0" w:color="auto"/>
            </w:tcBorders>
          </w:tcPr>
          <w:p w14:paraId="70AC0D38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38400A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8C78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B51D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4E70AAF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</w:tr>
      <w:tr w:rsidR="00CA5C0C" w:rsidRPr="00F6728D" w14:paraId="77F8AE1D" w14:textId="77777777" w:rsidTr="00A6668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61518" w14:textId="77777777" w:rsidR="00CA5C0C" w:rsidRPr="00CA5C0C" w:rsidRDefault="00CA5C0C" w:rsidP="006F2E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dia coverag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43235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56D1B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B8A86E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822785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EE570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4D8FF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E58A47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single" w:sz="6" w:space="0" w:color="auto"/>
            </w:tcBorders>
          </w:tcPr>
          <w:p w14:paraId="5DF67EE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0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EB40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DD1DA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87973" w14:textId="77777777" w:rsidR="00CA5C0C" w:rsidRPr="00CA5C0C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2823" w14:textId="77777777" w:rsidR="00CA5C0C" w:rsidRPr="007A62D4" w:rsidRDefault="00CA5C0C" w:rsidP="006F2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</w:tr>
    </w:tbl>
    <w:p w14:paraId="1A3C81DA" w14:textId="77777777" w:rsidR="00CA5C0C" w:rsidRDefault="00CA5C0C" w:rsidP="00CA5C0C"/>
    <w:p w14:paraId="1085DFCB" w14:textId="7AE72D15" w:rsidR="00F07588" w:rsidRDefault="00F07588" w:rsidP="000376B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1B983A1" w14:textId="14FB7ADA" w:rsidR="00F07588" w:rsidRDefault="00F07588" w:rsidP="000376B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EA4BBFD" w14:textId="60CC94A0" w:rsidR="00F07588" w:rsidRDefault="00F07588" w:rsidP="000376B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A7E3707" w14:textId="77777777" w:rsidR="009F4758" w:rsidRDefault="009F4758" w:rsidP="000376B8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36EB56A" w14:textId="100427F9" w:rsidR="00F07588" w:rsidRPr="00CF134F" w:rsidRDefault="00CF134F" w:rsidP="000376B8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F134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s</w:t>
      </w:r>
    </w:p>
    <w:p w14:paraId="2E43FAD7" w14:textId="62857404" w:rsidR="000376B8" w:rsidRPr="00F948DF" w:rsidRDefault="00FD6988" w:rsidP="000376B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4C0B471" wp14:editId="57B64277">
            <wp:extent cx="8864600" cy="35407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AD9E9" w14:textId="77777777" w:rsidR="000376B8" w:rsidRDefault="000376B8" w:rsidP="000376B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27E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igure S1.</w:t>
      </w:r>
      <w:r w:rsidRPr="00BA4D6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istribution of the responses to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perceived broad-scale effect of COVID-19 </w:t>
      </w:r>
      <w:r w:rsidRPr="00BA4D6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y gender. </w:t>
      </w:r>
    </w:p>
    <w:p w14:paraId="32865DEB" w14:textId="77777777" w:rsidR="000376B8" w:rsidRDefault="000376B8" w:rsidP="000376B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7CDC288" w14:textId="77777777" w:rsidR="000376B8" w:rsidRPr="00BA4D6E" w:rsidRDefault="000376B8" w:rsidP="000376B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BACCFA8" w14:textId="77777777" w:rsidR="000376B8" w:rsidRDefault="000376B8" w:rsidP="000376B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  <w:sectPr w:rsidR="000376B8" w:rsidSect="00727EB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A745F0" w14:textId="2F11635F" w:rsidR="000376B8" w:rsidRPr="00481786" w:rsidRDefault="008F7739" w:rsidP="000376B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491DF200" wp14:editId="7D7B2EEF">
            <wp:extent cx="8642065" cy="518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2065" cy="51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AB93D" w14:textId="7273713B" w:rsidR="000376B8" w:rsidRPr="00BD4E0C" w:rsidRDefault="000376B8" w:rsidP="000376B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27E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igure S2.</w:t>
      </w:r>
      <w:r w:rsidRPr="00BA4D6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istribution of the responses to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elf-reported </w:t>
      </w:r>
      <w:r w:rsidRPr="00BA4D6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ehavioral change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uring the COVID-19 </w:t>
      </w:r>
      <w:r w:rsidRPr="00BA4D6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y gender. </w:t>
      </w:r>
    </w:p>
    <w:p w14:paraId="324B4872" w14:textId="77777777" w:rsidR="000376B8" w:rsidRDefault="000376B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sectPr w:rsidR="000376B8" w:rsidSect="000376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F56"/>
    <w:multiLevelType w:val="hybridMultilevel"/>
    <w:tmpl w:val="7B2A7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72FE9"/>
    <w:multiLevelType w:val="hybridMultilevel"/>
    <w:tmpl w:val="7660CB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C8"/>
    <w:rsid w:val="00017309"/>
    <w:rsid w:val="00034638"/>
    <w:rsid w:val="000376B8"/>
    <w:rsid w:val="000420B5"/>
    <w:rsid w:val="0005087B"/>
    <w:rsid w:val="000865B0"/>
    <w:rsid w:val="000B6F16"/>
    <w:rsid w:val="0014645B"/>
    <w:rsid w:val="001577A7"/>
    <w:rsid w:val="001A3E05"/>
    <w:rsid w:val="001C0784"/>
    <w:rsid w:val="001C66D5"/>
    <w:rsid w:val="001E4537"/>
    <w:rsid w:val="002031A3"/>
    <w:rsid w:val="00223DD8"/>
    <w:rsid w:val="00260848"/>
    <w:rsid w:val="002701BB"/>
    <w:rsid w:val="002F16C8"/>
    <w:rsid w:val="00306B6B"/>
    <w:rsid w:val="003155A1"/>
    <w:rsid w:val="00342C32"/>
    <w:rsid w:val="00374E08"/>
    <w:rsid w:val="00382598"/>
    <w:rsid w:val="0038768F"/>
    <w:rsid w:val="003941EF"/>
    <w:rsid w:val="003C205D"/>
    <w:rsid w:val="00412156"/>
    <w:rsid w:val="00480A35"/>
    <w:rsid w:val="00525A1F"/>
    <w:rsid w:val="0053129C"/>
    <w:rsid w:val="005339A2"/>
    <w:rsid w:val="005948B2"/>
    <w:rsid w:val="005D0A3E"/>
    <w:rsid w:val="005D7A5A"/>
    <w:rsid w:val="00601A87"/>
    <w:rsid w:val="0067311F"/>
    <w:rsid w:val="006C1E96"/>
    <w:rsid w:val="006C22A5"/>
    <w:rsid w:val="006D3950"/>
    <w:rsid w:val="006D699D"/>
    <w:rsid w:val="007001A1"/>
    <w:rsid w:val="00741A6D"/>
    <w:rsid w:val="00782DC3"/>
    <w:rsid w:val="007A3484"/>
    <w:rsid w:val="007C7F74"/>
    <w:rsid w:val="00815DEE"/>
    <w:rsid w:val="008A2776"/>
    <w:rsid w:val="008F7739"/>
    <w:rsid w:val="009478BF"/>
    <w:rsid w:val="009505BD"/>
    <w:rsid w:val="009D3EA0"/>
    <w:rsid w:val="009F03FA"/>
    <w:rsid w:val="009F1B28"/>
    <w:rsid w:val="009F4758"/>
    <w:rsid w:val="00A132EF"/>
    <w:rsid w:val="00A5312D"/>
    <w:rsid w:val="00A568B7"/>
    <w:rsid w:val="00A63355"/>
    <w:rsid w:val="00A6668D"/>
    <w:rsid w:val="00A87F98"/>
    <w:rsid w:val="00AC63FE"/>
    <w:rsid w:val="00B03483"/>
    <w:rsid w:val="00B042D9"/>
    <w:rsid w:val="00B06A1A"/>
    <w:rsid w:val="00BB2BD6"/>
    <w:rsid w:val="00BD4E0C"/>
    <w:rsid w:val="00C03874"/>
    <w:rsid w:val="00C338FB"/>
    <w:rsid w:val="00C7359F"/>
    <w:rsid w:val="00C935BD"/>
    <w:rsid w:val="00C968AB"/>
    <w:rsid w:val="00CA5C0C"/>
    <w:rsid w:val="00CB3458"/>
    <w:rsid w:val="00CB35C8"/>
    <w:rsid w:val="00CC57CF"/>
    <w:rsid w:val="00CF134F"/>
    <w:rsid w:val="00D43A5B"/>
    <w:rsid w:val="00DB1E1B"/>
    <w:rsid w:val="00DB4C9F"/>
    <w:rsid w:val="00DF2D2D"/>
    <w:rsid w:val="00E375D5"/>
    <w:rsid w:val="00E56B9A"/>
    <w:rsid w:val="00E67AA5"/>
    <w:rsid w:val="00E70059"/>
    <w:rsid w:val="00E95861"/>
    <w:rsid w:val="00EB065E"/>
    <w:rsid w:val="00EC2BFB"/>
    <w:rsid w:val="00ED504F"/>
    <w:rsid w:val="00EE1B30"/>
    <w:rsid w:val="00EE40D5"/>
    <w:rsid w:val="00F07588"/>
    <w:rsid w:val="00F43115"/>
    <w:rsid w:val="00F46EB1"/>
    <w:rsid w:val="00FD0B1C"/>
    <w:rsid w:val="00FD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C698"/>
  <w15:chartTrackingRefBased/>
  <w15:docId w15:val="{8F4DFB00-090C-094E-8565-AA267ECA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Þórhildur Halldórsdóttir</dc:creator>
  <cp:keywords/>
  <dc:description/>
  <cp:lastModifiedBy>Louie Sandys</cp:lastModifiedBy>
  <cp:revision>2</cp:revision>
  <dcterms:created xsi:type="dcterms:W3CDTF">2021-07-07T14:54:00Z</dcterms:created>
  <dcterms:modified xsi:type="dcterms:W3CDTF">2021-07-07T14:54:00Z</dcterms:modified>
</cp:coreProperties>
</file>